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07D6A" w14:textId="77777777" w:rsidR="00FE38B5" w:rsidRPr="004E66DD" w:rsidRDefault="00FE38B5" w:rsidP="00FE38B5">
      <w:pPr>
        <w:rPr>
          <w:rFonts w:cs="Times New Roman"/>
          <w:sz w:val="20"/>
          <w:szCs w:val="20"/>
          <w:lang w:val="en-GB"/>
        </w:rPr>
      </w:pPr>
    </w:p>
    <w:p w14:paraId="6D291CBF" w14:textId="67150985" w:rsidR="00344D76" w:rsidRPr="00DF7996" w:rsidRDefault="00C40E37" w:rsidP="004E66DD">
      <w:pPr>
        <w:rPr>
          <w:b/>
          <w:bCs/>
          <w:sz w:val="24"/>
          <w:szCs w:val="24"/>
          <w:lang w:val="en-GB"/>
        </w:rPr>
      </w:pPr>
      <w:bookmarkStart w:id="0" w:name="_Toc157523493"/>
      <w:r>
        <w:rPr>
          <w:b/>
          <w:sz w:val="24"/>
          <w:szCs w:val="24"/>
          <w:lang w:val="en-GB"/>
        </w:rPr>
        <w:t xml:space="preserve">Additional file </w:t>
      </w:r>
      <w:r w:rsidR="00511065" w:rsidRPr="00DF7996">
        <w:rPr>
          <w:b/>
          <w:sz w:val="24"/>
          <w:szCs w:val="24"/>
        </w:rPr>
        <w:fldChar w:fldCharType="begin"/>
      </w:r>
      <w:r w:rsidR="00511065" w:rsidRPr="00DF7996">
        <w:rPr>
          <w:b/>
          <w:sz w:val="24"/>
          <w:szCs w:val="24"/>
          <w:lang w:val="en-GB"/>
        </w:rPr>
        <w:instrText xml:space="preserve"> SEQ Supplementary_Table_A \* ARABIC </w:instrText>
      </w:r>
      <w:r w:rsidR="00511065" w:rsidRPr="00DF7996">
        <w:rPr>
          <w:b/>
          <w:sz w:val="24"/>
          <w:szCs w:val="24"/>
        </w:rPr>
        <w:fldChar w:fldCharType="separate"/>
      </w:r>
      <w:r w:rsidR="007F3D48" w:rsidRPr="00DF7996">
        <w:rPr>
          <w:b/>
          <w:noProof/>
          <w:sz w:val="24"/>
          <w:szCs w:val="24"/>
          <w:lang w:val="en-GB"/>
        </w:rPr>
        <w:t>3</w:t>
      </w:r>
      <w:r w:rsidR="00511065" w:rsidRPr="00DF7996">
        <w:rPr>
          <w:b/>
          <w:sz w:val="24"/>
          <w:szCs w:val="24"/>
        </w:rPr>
        <w:fldChar w:fldCharType="end"/>
      </w:r>
      <w:r w:rsidR="00511065" w:rsidRPr="00DF7996">
        <w:rPr>
          <w:b/>
          <w:sz w:val="24"/>
          <w:szCs w:val="24"/>
          <w:lang w:val="en-GB"/>
        </w:rPr>
        <w:t>.</w:t>
      </w:r>
      <w:r w:rsidR="00511065" w:rsidRPr="00DF7996">
        <w:rPr>
          <w:sz w:val="24"/>
          <w:szCs w:val="24"/>
          <w:lang w:val="en-GB"/>
        </w:rPr>
        <w:t xml:space="preserve"> Sample characteristics of questionnaire participants: Nursing and social care staff</w:t>
      </w:r>
      <w:bookmarkEnd w:id="0"/>
    </w:p>
    <w:tbl>
      <w:tblPr>
        <w:tblStyle w:val="Tabellenraster"/>
        <w:tblW w:w="10183" w:type="dxa"/>
        <w:tblLook w:val="04A0" w:firstRow="1" w:lastRow="0" w:firstColumn="1" w:lastColumn="0" w:noHBand="0" w:noVBand="1"/>
      </w:tblPr>
      <w:tblGrid>
        <w:gridCol w:w="2694"/>
        <w:gridCol w:w="1984"/>
        <w:gridCol w:w="1606"/>
        <w:gridCol w:w="1963"/>
        <w:gridCol w:w="1936"/>
      </w:tblGrid>
      <w:tr w:rsidR="00F213E0" w:rsidRPr="00AD1B7C" w14:paraId="487785E3" w14:textId="77777777" w:rsidTr="004B15FC">
        <w:trPr>
          <w:trHeight w:val="583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4C80C052" w14:textId="77777777" w:rsidR="00F213E0" w:rsidRPr="004E66DD" w:rsidRDefault="00F213E0" w:rsidP="00F75580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359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A5FC4E" w14:textId="0D66D7ED" w:rsidR="00F213E0" w:rsidRPr="004E66DD" w:rsidRDefault="00F213E0" w:rsidP="00F213E0">
            <w:pPr>
              <w:spacing w:line="360" w:lineRule="auto"/>
              <w:jc w:val="center"/>
              <w:rPr>
                <w:b/>
                <w:lang w:val="en-GB"/>
              </w:rPr>
            </w:pPr>
            <w:r w:rsidRPr="004E66DD">
              <w:rPr>
                <w:b/>
                <w:lang w:val="en-GB"/>
              </w:rPr>
              <w:t>Baseline</w:t>
            </w:r>
          </w:p>
        </w:tc>
        <w:tc>
          <w:tcPr>
            <w:tcW w:w="389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722EBB" w14:textId="3288AFC4" w:rsidR="00F213E0" w:rsidRPr="004E66DD" w:rsidRDefault="00F213E0" w:rsidP="00F213E0">
            <w:pPr>
              <w:spacing w:line="360" w:lineRule="auto"/>
              <w:jc w:val="center"/>
              <w:rPr>
                <w:b/>
                <w:lang w:val="en-GB"/>
              </w:rPr>
            </w:pPr>
            <w:r w:rsidRPr="004E66DD">
              <w:rPr>
                <w:b/>
                <w:szCs w:val="22"/>
                <w:lang w:val="en-GB"/>
              </w:rPr>
              <w:t>12-month follow up</w:t>
            </w:r>
          </w:p>
        </w:tc>
      </w:tr>
      <w:tr w:rsidR="00B72F87" w:rsidRPr="00AD1B7C" w14:paraId="70CF249A" w14:textId="77777777" w:rsidTr="004B15FC">
        <w:trPr>
          <w:trHeight w:val="583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851077E" w14:textId="20341C9F" w:rsidR="00B72F87" w:rsidRPr="004E66DD" w:rsidRDefault="00B72F87" w:rsidP="00F75580">
            <w:pPr>
              <w:spacing w:line="360" w:lineRule="auto"/>
              <w:rPr>
                <w:b/>
                <w:szCs w:val="22"/>
                <w:lang w:val="en-GB"/>
              </w:rPr>
            </w:pPr>
            <w:r w:rsidRPr="004E66DD">
              <w:rPr>
                <w:b/>
                <w:szCs w:val="22"/>
                <w:lang w:val="en-GB"/>
              </w:rPr>
              <w:t>Characteristic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799535A" w14:textId="2F90E21C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Intervention group</w:t>
            </w:r>
            <w:r w:rsidR="00F213E0" w:rsidRPr="00AD1B7C">
              <w:rPr>
                <w:szCs w:val="22"/>
                <w:lang w:val="en-GB"/>
              </w:rPr>
              <w:t xml:space="preserve">, </w:t>
            </w:r>
            <w:r w:rsidR="00B773FA">
              <w:rPr>
                <w:szCs w:val="22"/>
                <w:lang w:val="en-GB"/>
              </w:rPr>
              <w:t>n</w:t>
            </w:r>
            <w:r w:rsidRPr="00AD1B7C">
              <w:rPr>
                <w:szCs w:val="22"/>
                <w:lang w:val="en-GB"/>
              </w:rPr>
              <w:t>=187</w:t>
            </w:r>
            <w:r w:rsidR="004B15FC">
              <w:rPr>
                <w:szCs w:val="22"/>
                <w:lang w:val="en-GB"/>
              </w:rPr>
              <w:t xml:space="preserve"> (%)*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FC0FB0" w14:textId="77777777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Control group</w:t>
            </w:r>
          </w:p>
          <w:p w14:paraId="2134388F" w14:textId="4007BCA6" w:rsidR="004252C5" w:rsidRPr="00AD1B7C" w:rsidRDefault="00B773FA" w:rsidP="00F75580">
            <w:pPr>
              <w:spacing w:line="360" w:lineRule="auto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n</w:t>
            </w:r>
            <w:r w:rsidR="004252C5" w:rsidRPr="00AD1B7C">
              <w:rPr>
                <w:szCs w:val="22"/>
                <w:lang w:val="en-GB"/>
              </w:rPr>
              <w:t>=172</w:t>
            </w:r>
            <w:r w:rsidR="004B15FC">
              <w:rPr>
                <w:szCs w:val="22"/>
                <w:lang w:val="en-GB"/>
              </w:rPr>
              <w:t xml:space="preserve"> (%)*</w:t>
            </w:r>
          </w:p>
        </w:tc>
        <w:tc>
          <w:tcPr>
            <w:tcW w:w="19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A0CF30" w14:textId="163770DA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szCs w:val="22"/>
                <w:lang w:val="en-GB"/>
              </w:rPr>
              <w:t xml:space="preserve">Intervention group </w:t>
            </w:r>
            <w:r w:rsidR="00B773FA">
              <w:rPr>
                <w:szCs w:val="22"/>
                <w:lang w:val="en-GB"/>
              </w:rPr>
              <w:t>n</w:t>
            </w:r>
            <w:r w:rsidRPr="00AD1B7C">
              <w:rPr>
                <w:szCs w:val="22"/>
                <w:lang w:val="en-GB"/>
              </w:rPr>
              <w:t>=194</w:t>
            </w:r>
            <w:r w:rsidR="004B15FC">
              <w:rPr>
                <w:szCs w:val="22"/>
                <w:lang w:val="en-GB"/>
              </w:rPr>
              <w:t xml:space="preserve"> (%)*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25E34756" w14:textId="77777777" w:rsidR="00B72F87" w:rsidRPr="00AD1B7C" w:rsidRDefault="00F213E0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Control group</w:t>
            </w:r>
          </w:p>
          <w:p w14:paraId="6B6A8722" w14:textId="2CA8296E" w:rsidR="00467F49" w:rsidRPr="00AD1B7C" w:rsidRDefault="00B773FA" w:rsidP="00F75580">
            <w:pPr>
              <w:spacing w:line="360" w:lineRule="auto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n</w:t>
            </w:r>
            <w:r w:rsidR="00467F49" w:rsidRPr="00AD1B7C">
              <w:rPr>
                <w:szCs w:val="22"/>
                <w:lang w:val="en-GB"/>
              </w:rPr>
              <w:t>=200</w:t>
            </w:r>
            <w:r w:rsidR="004B15FC">
              <w:rPr>
                <w:szCs w:val="22"/>
                <w:lang w:val="en-GB"/>
              </w:rPr>
              <w:t xml:space="preserve"> (%)*</w:t>
            </w:r>
          </w:p>
        </w:tc>
      </w:tr>
      <w:tr w:rsidR="00B72F87" w:rsidRPr="00AD1B7C" w14:paraId="27E35D6C" w14:textId="77777777" w:rsidTr="004B15FC">
        <w:trPr>
          <w:trHeight w:val="28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C0E85" w14:textId="3F707414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Professional backgroun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F7C8" w14:textId="3010D5B6" w:rsidR="00B72F87" w:rsidRPr="00AD1B7C" w:rsidRDefault="00B773FA" w:rsidP="00F75580">
            <w:pPr>
              <w:spacing w:line="360" w:lineRule="auto"/>
              <w:rPr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n</w:t>
            </w:r>
            <w:r w:rsidR="00B72F87" w:rsidRPr="00AD1B7C">
              <w:rPr>
                <w:i/>
                <w:szCs w:val="22"/>
                <w:lang w:val="en-GB"/>
              </w:rPr>
              <w:t>=18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DCF8E3" w14:textId="792D31EB" w:rsidR="00B72F87" w:rsidRPr="00AD1B7C" w:rsidRDefault="00B773FA" w:rsidP="00F75580">
            <w:pPr>
              <w:spacing w:line="360" w:lineRule="auto"/>
              <w:rPr>
                <w:i/>
                <w:iCs/>
                <w:szCs w:val="22"/>
                <w:lang w:val="en-GB"/>
              </w:rPr>
            </w:pPr>
            <w:r>
              <w:rPr>
                <w:i/>
                <w:iCs/>
                <w:szCs w:val="22"/>
                <w:lang w:val="en-GB"/>
              </w:rPr>
              <w:t>n</w:t>
            </w:r>
            <w:r w:rsidR="004252C5" w:rsidRPr="00AD1B7C">
              <w:rPr>
                <w:i/>
                <w:iCs/>
                <w:szCs w:val="22"/>
                <w:lang w:val="en-GB"/>
              </w:rPr>
              <w:t>=164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227AF3" w14:textId="4B7EDCC2" w:rsidR="00B72F87" w:rsidRPr="00AD1B7C" w:rsidRDefault="00B773FA" w:rsidP="00F75580">
            <w:pPr>
              <w:spacing w:line="360" w:lineRule="auto"/>
              <w:rPr>
                <w:lang w:val="en-GB"/>
              </w:rPr>
            </w:pPr>
            <w:r>
              <w:rPr>
                <w:i/>
                <w:szCs w:val="22"/>
                <w:lang w:val="en-GB"/>
              </w:rPr>
              <w:t>n</w:t>
            </w:r>
            <w:r w:rsidR="00B72F87" w:rsidRPr="00AD1B7C">
              <w:rPr>
                <w:i/>
                <w:szCs w:val="22"/>
                <w:lang w:val="en-GB"/>
              </w:rPr>
              <w:t>=187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4F7CE" w14:textId="45469AD0" w:rsidR="00B72F87" w:rsidRPr="00AD1B7C" w:rsidRDefault="00B773FA" w:rsidP="00F75580">
            <w:pPr>
              <w:spacing w:line="360" w:lineRule="auto"/>
              <w:rPr>
                <w:i/>
                <w:iCs/>
                <w:szCs w:val="22"/>
                <w:lang w:val="en-GB"/>
              </w:rPr>
            </w:pPr>
            <w:r>
              <w:rPr>
                <w:i/>
                <w:iCs/>
                <w:szCs w:val="22"/>
                <w:lang w:val="en-GB"/>
              </w:rPr>
              <w:t>n</w:t>
            </w:r>
            <w:r w:rsidR="00467F49" w:rsidRPr="00AD1B7C">
              <w:rPr>
                <w:i/>
                <w:iCs/>
                <w:szCs w:val="22"/>
                <w:lang w:val="en-GB"/>
              </w:rPr>
              <w:t>=190</w:t>
            </w:r>
          </w:p>
        </w:tc>
      </w:tr>
      <w:tr w:rsidR="00B72F87" w:rsidRPr="00AD1B7C" w14:paraId="08D9B603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83CBEE" w14:textId="34856345" w:rsidR="00B72F87" w:rsidRPr="00AD1B7C" w:rsidRDefault="00B72F87" w:rsidP="00F75580">
            <w:pPr>
              <w:spacing w:line="360" w:lineRule="auto"/>
              <w:ind w:left="170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Skilled (geriatric) nu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333F2E" w14:textId="4BBC93E8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80 (44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67D59" w14:textId="0A56E052" w:rsidR="00B72F87" w:rsidRPr="00AD1B7C" w:rsidRDefault="00BA5A50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85 (51.8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92BCD" w14:textId="4EA2E295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szCs w:val="22"/>
                <w:lang w:val="en-GB"/>
              </w:rPr>
              <w:t>97 (51.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1D3791A" w14:textId="3AC7D0F1" w:rsidR="00B72F87" w:rsidRPr="00AD1B7C" w:rsidRDefault="00467F49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100 (52.6)</w:t>
            </w:r>
          </w:p>
        </w:tc>
      </w:tr>
      <w:tr w:rsidR="00B72F87" w:rsidRPr="00AD1B7C" w14:paraId="505B36ED" w14:textId="77777777" w:rsidTr="004B15FC">
        <w:trPr>
          <w:trHeight w:val="2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284338" w14:textId="7AE38E8F" w:rsidR="00B72F87" w:rsidRPr="00AD1B7C" w:rsidRDefault="00B72F87" w:rsidP="00F75580">
            <w:pPr>
              <w:spacing w:line="360" w:lineRule="auto"/>
              <w:ind w:left="170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Nursing assi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A782AD" w14:textId="0C0FBE17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53 (29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D36C9" w14:textId="5ADCF57E" w:rsidR="00B72F87" w:rsidRPr="00AD1B7C" w:rsidRDefault="00BA5A50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40 (24.4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1CC5C" w14:textId="59DB58E7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szCs w:val="22"/>
                <w:lang w:val="en-GB"/>
              </w:rPr>
              <w:t>49 (26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31B7B70" w14:textId="7109ABD9" w:rsidR="00B72F87" w:rsidRPr="00AD1B7C" w:rsidRDefault="00467F49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53 (27.9)</w:t>
            </w:r>
          </w:p>
        </w:tc>
      </w:tr>
      <w:tr w:rsidR="00B72F87" w:rsidRPr="00AD1B7C" w14:paraId="6B3A7DE0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5707A0" w14:textId="6C9A7CF0" w:rsidR="00B72F87" w:rsidRPr="00AD1B7C" w:rsidRDefault="00B72F87" w:rsidP="00F75580">
            <w:pPr>
              <w:spacing w:line="360" w:lineRule="auto"/>
              <w:ind w:left="170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(Geriatric) Nursing 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CC7AB0" w14:textId="6F36ED54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13 (7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5835B" w14:textId="55646A6B" w:rsidR="00B72F87" w:rsidRPr="00AD1B7C" w:rsidRDefault="00BA5A50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9 (5.5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EA5AA" w14:textId="4EEE698A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szCs w:val="22"/>
                <w:lang w:val="en-GB"/>
              </w:rPr>
              <w:t>6 (3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13CF973" w14:textId="249D04A6" w:rsidR="00B72F87" w:rsidRPr="00AD1B7C" w:rsidRDefault="00467F49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6 (3.2)</w:t>
            </w:r>
          </w:p>
        </w:tc>
      </w:tr>
      <w:tr w:rsidR="00B72F87" w:rsidRPr="00AD1B7C" w14:paraId="6579576A" w14:textId="77777777" w:rsidTr="004B15FC">
        <w:trPr>
          <w:trHeight w:val="2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FBF70E" w14:textId="698C727D" w:rsidR="00B72F87" w:rsidRPr="00AD1B7C" w:rsidRDefault="00B72F87" w:rsidP="00F75580">
            <w:pPr>
              <w:spacing w:line="360" w:lineRule="auto"/>
              <w:ind w:left="170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Skilled nurse, academic de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41B785" w14:textId="04E20AE0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4 (2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D606F6" w14:textId="0D3580C1" w:rsidR="00B72F87" w:rsidRPr="00AD1B7C" w:rsidRDefault="00BA5A50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5</w:t>
            </w:r>
            <w:r w:rsidR="002E7B3C" w:rsidRPr="00AD1B7C">
              <w:rPr>
                <w:szCs w:val="22"/>
                <w:lang w:val="en-GB"/>
              </w:rPr>
              <w:t xml:space="preserve"> (3.0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0B7A8" w14:textId="2B53A1E2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szCs w:val="22"/>
                <w:lang w:val="en-GB"/>
              </w:rPr>
              <w:t xml:space="preserve">3 (1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1D5E32E" w14:textId="679879A3" w:rsidR="00B72F87" w:rsidRPr="00AD1B7C" w:rsidRDefault="00467F49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5 (2.6)</w:t>
            </w:r>
          </w:p>
        </w:tc>
      </w:tr>
      <w:tr w:rsidR="00B72F87" w:rsidRPr="00AD1B7C" w14:paraId="125C6909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1B7970" w14:textId="62B36EFE" w:rsidR="00B72F87" w:rsidRPr="00AD1B7C" w:rsidRDefault="00B72F87" w:rsidP="00F75580">
            <w:pPr>
              <w:spacing w:line="360" w:lineRule="auto"/>
              <w:ind w:left="170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Social care assi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0EA829" w14:textId="5C59F266" w:rsidR="00B72F87" w:rsidRPr="00AD1B7C" w:rsidRDefault="00B72F87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31 (17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3E478" w14:textId="4898CB85" w:rsidR="00B72F87" w:rsidRPr="00AD1B7C" w:rsidRDefault="00BA5A50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25</w:t>
            </w:r>
            <w:r w:rsidR="002E7B3C" w:rsidRPr="00AD1B7C">
              <w:rPr>
                <w:szCs w:val="22"/>
                <w:lang w:val="en-GB"/>
              </w:rPr>
              <w:t xml:space="preserve"> (15.2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C73B2" w14:textId="42763145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szCs w:val="22"/>
                <w:lang w:val="en-GB"/>
              </w:rPr>
              <w:t>32 (17.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790A024" w14:textId="3BBF55AD" w:rsidR="00B72F87" w:rsidRPr="00AD1B7C" w:rsidRDefault="00467F49" w:rsidP="00F75580">
            <w:pPr>
              <w:spacing w:line="360" w:lineRule="auto"/>
              <w:rPr>
                <w:szCs w:val="22"/>
                <w:lang w:val="en-GB"/>
              </w:rPr>
            </w:pPr>
            <w:r w:rsidRPr="00AD1B7C">
              <w:rPr>
                <w:szCs w:val="22"/>
                <w:lang w:val="en-GB"/>
              </w:rPr>
              <w:t>26 (13.7)</w:t>
            </w:r>
          </w:p>
        </w:tc>
      </w:tr>
      <w:tr w:rsidR="00B72F87" w:rsidRPr="00AD1B7C" w14:paraId="1E0FFC99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95B61B" w14:textId="04A99862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 xml:space="preserve">Average weekly working time, </w:t>
            </w:r>
            <w:r w:rsidRPr="00AD1B7C">
              <w:rPr>
                <w:i/>
                <w:iCs/>
                <w:lang w:val="en-GB"/>
              </w:rPr>
              <w:t>mean</w:t>
            </w:r>
            <w:r w:rsidRPr="00AD1B7C">
              <w:rPr>
                <w:lang w:val="en-GB"/>
              </w:rPr>
              <w:t xml:space="preserve"> </w:t>
            </w:r>
            <w:r w:rsidRPr="00AD1B7C">
              <w:rPr>
                <w:i/>
                <w:lang w:val="en-GB"/>
              </w:rPr>
              <w:t>hours,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EE2C93" w14:textId="736C1787" w:rsidR="00B72F87" w:rsidRPr="00AD1B7C" w:rsidRDefault="00B773FA" w:rsidP="00F75580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  <w:r w:rsidR="00B72F87" w:rsidRPr="00AD1B7C">
              <w:rPr>
                <w:i/>
                <w:lang w:val="en-GB"/>
              </w:rPr>
              <w:t>=176</w:t>
            </w:r>
          </w:p>
          <w:p w14:paraId="2F7823CB" w14:textId="5290CDC7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33.9 (7-4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4708E" w14:textId="0D0F9B80" w:rsidR="00B72F87" w:rsidRPr="00AD1B7C" w:rsidRDefault="00B773FA" w:rsidP="00F75580">
            <w:pPr>
              <w:spacing w:line="360" w:lineRule="auto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 w:rsidR="004252C5" w:rsidRPr="00AD1B7C">
              <w:rPr>
                <w:i/>
                <w:iCs/>
                <w:lang w:val="en-GB"/>
              </w:rPr>
              <w:t>=166</w:t>
            </w:r>
          </w:p>
          <w:p w14:paraId="789A6B4D" w14:textId="5D50C4C3" w:rsidR="005042AD" w:rsidRPr="00AD1B7C" w:rsidRDefault="005042AD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35.6 (7-40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CF98F" w14:textId="463E7D19" w:rsidR="00B72F87" w:rsidRPr="00AD1B7C" w:rsidRDefault="00B773FA" w:rsidP="00F75580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  <w:r w:rsidR="00B72F87" w:rsidRPr="00AD1B7C">
              <w:rPr>
                <w:i/>
                <w:lang w:val="en-GB"/>
              </w:rPr>
              <w:t>=185</w:t>
            </w:r>
          </w:p>
          <w:p w14:paraId="7C32EFD4" w14:textId="630EC674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32.9 (7-4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7421D8C" w14:textId="7B79E88E" w:rsidR="00B72F87" w:rsidRPr="00AD1B7C" w:rsidRDefault="00B773FA" w:rsidP="00F75580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 w:rsidR="00467F49" w:rsidRPr="00AD1B7C">
              <w:rPr>
                <w:i/>
                <w:iCs/>
                <w:lang w:val="en-GB"/>
              </w:rPr>
              <w:t>=196</w:t>
            </w:r>
          </w:p>
          <w:p w14:paraId="571364D4" w14:textId="28AB5DDC" w:rsidR="00A358D9" w:rsidRPr="00AD1B7C" w:rsidRDefault="00A358D9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35.4 (8-40)</w:t>
            </w:r>
          </w:p>
        </w:tc>
      </w:tr>
      <w:tr w:rsidR="00B72F87" w:rsidRPr="00AD1B7C" w14:paraId="370B32E0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B6B76D" w14:textId="5D7D9A89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Working years/fac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A7AA95" w14:textId="76250280" w:rsidR="00B72F87" w:rsidRPr="00AD1B7C" w:rsidRDefault="00B773FA" w:rsidP="00F75580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  <w:r w:rsidR="007F3D48">
              <w:rPr>
                <w:i/>
                <w:lang w:val="en-GB"/>
              </w:rPr>
              <w:t>=</w:t>
            </w:r>
            <w:r w:rsidR="00A35DBC">
              <w:rPr>
                <w:i/>
                <w:lang w:val="en-GB"/>
              </w:rPr>
              <w:t>1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AE298" w14:textId="1C6422BD" w:rsidR="00B72F87" w:rsidRPr="00AD1B7C" w:rsidRDefault="00B773FA" w:rsidP="00F75580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 w:rsidR="004252C5" w:rsidRPr="00AD1B7C">
              <w:rPr>
                <w:i/>
                <w:iCs/>
                <w:lang w:val="en-GB"/>
              </w:rPr>
              <w:t>=171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A0DA6" w14:textId="46557DA1" w:rsidR="00B72F87" w:rsidRPr="00AD1B7C" w:rsidRDefault="00B773FA" w:rsidP="00F75580">
            <w:pPr>
              <w:spacing w:line="360" w:lineRule="auto"/>
              <w:rPr>
                <w:lang w:val="en-GB"/>
              </w:rPr>
            </w:pPr>
            <w:r>
              <w:rPr>
                <w:i/>
                <w:lang w:val="en-GB"/>
              </w:rPr>
              <w:t>n</w:t>
            </w:r>
            <w:r w:rsidR="00B72F87" w:rsidRPr="00AD1B7C">
              <w:rPr>
                <w:i/>
                <w:lang w:val="en-GB"/>
              </w:rPr>
              <w:t>=19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083B031" w14:textId="7CFB046E" w:rsidR="00B72F87" w:rsidRPr="00AD1B7C" w:rsidRDefault="00B773FA" w:rsidP="00F75580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 w:rsidR="00467F49" w:rsidRPr="00AD1B7C">
              <w:rPr>
                <w:i/>
                <w:iCs/>
                <w:lang w:val="en-GB"/>
              </w:rPr>
              <w:t>=198</w:t>
            </w:r>
          </w:p>
        </w:tc>
      </w:tr>
      <w:tr w:rsidR="00B72F87" w:rsidRPr="00AD1B7C" w14:paraId="0EAD57B5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208F4B" w14:textId="0AB423C6" w:rsidR="00B72F87" w:rsidRPr="00AD1B7C" w:rsidRDefault="00B72F87" w:rsidP="00F75580">
            <w:pPr>
              <w:spacing w:line="360" w:lineRule="auto"/>
              <w:ind w:left="170"/>
              <w:jc w:val="both"/>
              <w:rPr>
                <w:lang w:val="en-GB"/>
              </w:rPr>
            </w:pPr>
            <w:r w:rsidRPr="00AD1B7C">
              <w:rPr>
                <w:lang w:val="en-GB"/>
              </w:rPr>
              <w:t>≤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25FB7A" w14:textId="232E60A2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26 (13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EC0D78" w14:textId="32242488" w:rsidR="00B72F87" w:rsidRPr="00AD1B7C" w:rsidRDefault="002E7B3C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21 (12.3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0ED1D" w14:textId="5BF9455F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14 (7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3CD867D" w14:textId="07694F96" w:rsidR="00B72F87" w:rsidRPr="00AD1B7C" w:rsidRDefault="00467F49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27 (13.6)</w:t>
            </w:r>
          </w:p>
        </w:tc>
      </w:tr>
      <w:tr w:rsidR="00B72F87" w:rsidRPr="00AD1B7C" w14:paraId="668D3BDE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C3F004" w14:textId="77F519B5" w:rsidR="00B72F87" w:rsidRPr="00AD1B7C" w:rsidRDefault="00B72F87" w:rsidP="00F75580">
            <w:pPr>
              <w:spacing w:line="360" w:lineRule="auto"/>
              <w:ind w:left="170"/>
              <w:jc w:val="both"/>
              <w:rPr>
                <w:lang w:val="en-GB"/>
              </w:rPr>
            </w:pPr>
            <w:r w:rsidRPr="00AD1B7C">
              <w:rPr>
                <w:lang w:val="en-GB"/>
              </w:rPr>
              <w:t>1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DB8027" w14:textId="43DF70CE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80 (42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B230B" w14:textId="4C2DD36B" w:rsidR="00B72F87" w:rsidRPr="00AD1B7C" w:rsidRDefault="002E7B3C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57 (33.3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6130B" w14:textId="04E725B5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75 (39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C0C14F8" w14:textId="680580D1" w:rsidR="00B72F87" w:rsidRPr="00AD1B7C" w:rsidRDefault="00467F49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75 (37.9)</w:t>
            </w:r>
          </w:p>
        </w:tc>
      </w:tr>
      <w:tr w:rsidR="00B72F87" w:rsidRPr="00AD1B7C" w14:paraId="652F65B7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3EA251" w14:textId="7925BF5A" w:rsidR="00B72F87" w:rsidRPr="00AD1B7C" w:rsidRDefault="00B72F87" w:rsidP="00F75580">
            <w:pPr>
              <w:spacing w:line="360" w:lineRule="auto"/>
              <w:ind w:left="170"/>
              <w:jc w:val="both"/>
              <w:rPr>
                <w:lang w:val="en-GB"/>
              </w:rPr>
            </w:pPr>
            <w:r w:rsidRPr="00AD1B7C">
              <w:rPr>
                <w:lang w:val="en-GB"/>
              </w:rPr>
              <w:t>6-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E5E222" w14:textId="77FBB2EA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40 (21.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5BF69" w14:textId="168C0E34" w:rsidR="00B72F87" w:rsidRPr="00AD1B7C" w:rsidRDefault="002E7B3C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43 (25.1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CE0EB" w14:textId="329E3C37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47 (24.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A1CFD55" w14:textId="5B1006C3" w:rsidR="00B72F87" w:rsidRPr="00AD1B7C" w:rsidRDefault="00467F49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36 (18.2)</w:t>
            </w:r>
          </w:p>
        </w:tc>
      </w:tr>
      <w:tr w:rsidR="00B72F87" w:rsidRPr="00AD1B7C" w14:paraId="4AB38BB1" w14:textId="77777777" w:rsidTr="004B15FC">
        <w:trPr>
          <w:trHeight w:val="2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E1464" w14:textId="26F62E8C" w:rsidR="00B72F87" w:rsidRPr="00AD1B7C" w:rsidRDefault="00B72F87" w:rsidP="00F75580">
            <w:pPr>
              <w:spacing w:line="360" w:lineRule="auto"/>
              <w:ind w:left="170"/>
              <w:jc w:val="both"/>
              <w:rPr>
                <w:lang w:val="en-GB"/>
              </w:rPr>
            </w:pPr>
            <w:r w:rsidRPr="00AD1B7C">
              <w:rPr>
                <w:lang w:val="en-GB"/>
              </w:rPr>
              <w:t>≥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12448" w14:textId="52A02DE4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41 (21.9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AAEDF" w14:textId="045C6208" w:rsidR="00B72F87" w:rsidRPr="00AD1B7C" w:rsidRDefault="002E7B3C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50 (29.2)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1AE9D2" w14:textId="7B78CAF1" w:rsidR="00B72F87" w:rsidRPr="00AD1B7C" w:rsidRDefault="00B72F87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55 (28.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3A1D0" w14:textId="04745380" w:rsidR="00B72F87" w:rsidRPr="00AD1B7C" w:rsidRDefault="00467F49" w:rsidP="00F75580">
            <w:pPr>
              <w:spacing w:line="360" w:lineRule="auto"/>
              <w:rPr>
                <w:lang w:val="en-GB"/>
              </w:rPr>
            </w:pPr>
            <w:r w:rsidRPr="00AD1B7C">
              <w:rPr>
                <w:lang w:val="en-GB"/>
              </w:rPr>
              <w:t>60 (30.3)</w:t>
            </w:r>
          </w:p>
        </w:tc>
      </w:tr>
      <w:tr w:rsidR="00F213E0" w:rsidRPr="00C40E37" w14:paraId="144B8580" w14:textId="77777777" w:rsidTr="00F213E0">
        <w:trPr>
          <w:trHeight w:val="297"/>
        </w:trPr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4F792" w14:textId="77777777" w:rsidR="00F213E0" w:rsidRPr="00AD1B7C" w:rsidRDefault="00F213E0" w:rsidP="00F213E0">
            <w:pPr>
              <w:rPr>
                <w:lang w:val="en-GB"/>
              </w:rPr>
            </w:pPr>
            <w:r w:rsidRPr="00AD1B7C">
              <w:rPr>
                <w:lang w:val="en-GB"/>
              </w:rPr>
              <w:t>*Values are numbers (percentages) unless stated otherwise</w:t>
            </w:r>
            <w:r w:rsidRPr="00AD1B7C">
              <w:rPr>
                <w:lang w:val="en-GB"/>
              </w:rPr>
              <w:tab/>
            </w:r>
          </w:p>
          <w:p w14:paraId="09015CA3" w14:textId="77777777" w:rsidR="00F213E0" w:rsidRPr="00AD1B7C" w:rsidRDefault="00F213E0" w:rsidP="00F75580">
            <w:pPr>
              <w:spacing w:line="360" w:lineRule="auto"/>
              <w:rPr>
                <w:lang w:val="en-GB"/>
              </w:rPr>
            </w:pPr>
          </w:p>
        </w:tc>
      </w:tr>
    </w:tbl>
    <w:p w14:paraId="0160D4E1" w14:textId="706653DF" w:rsidR="007D66BE" w:rsidRPr="001F3825" w:rsidRDefault="007D66BE" w:rsidP="00C40E37">
      <w:pPr>
        <w:pStyle w:val="Beschriftung"/>
        <w:rPr>
          <w:lang w:val="en-GB"/>
        </w:rPr>
      </w:pPr>
    </w:p>
    <w:sectPr w:rsidR="007D66BE" w:rsidRPr="001F3825" w:rsidSect="00C40E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134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DFD0B" w14:textId="77777777" w:rsidR="00B5363D" w:rsidRDefault="00B5363D" w:rsidP="004D5457">
      <w:pPr>
        <w:spacing w:after="0" w:line="240" w:lineRule="auto"/>
      </w:pPr>
      <w:r>
        <w:separator/>
      </w:r>
    </w:p>
  </w:endnote>
  <w:endnote w:type="continuationSeparator" w:id="0">
    <w:p w14:paraId="639A63CC" w14:textId="77777777" w:rsidR="00B5363D" w:rsidRDefault="00B5363D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589617732"/>
      <w:docPartObj>
        <w:docPartGallery w:val="Page Numbers (Bottom of Page)"/>
        <w:docPartUnique/>
      </w:docPartObj>
    </w:sdtPr>
    <w:sdtContent>
      <w:p w14:paraId="58B41AD1" w14:textId="424D7921" w:rsidR="007F3D48" w:rsidRPr="00F61251" w:rsidRDefault="007F3D48">
        <w:pPr>
          <w:pStyle w:val="Fuzeile"/>
          <w:rPr>
            <w:rFonts w:cs="Times New Roman"/>
          </w:rPr>
        </w:pPr>
        <w:r w:rsidRPr="00F61251">
          <w:rPr>
            <w:rFonts w:cs="Times New Roman"/>
          </w:rPr>
          <w:t xml:space="preserve">Page | </w:t>
        </w:r>
        <w:r w:rsidRPr="00F61251">
          <w:rPr>
            <w:rFonts w:cs="Times New Roman"/>
          </w:rPr>
          <w:fldChar w:fldCharType="begin"/>
        </w:r>
        <w:r w:rsidRPr="00F61251">
          <w:rPr>
            <w:rFonts w:cs="Times New Roman"/>
          </w:rPr>
          <w:instrText>PAGE   \* MERGEFORMAT</w:instrText>
        </w:r>
        <w:r w:rsidRPr="00F61251">
          <w:rPr>
            <w:rFonts w:cs="Times New Roman"/>
          </w:rPr>
          <w:fldChar w:fldCharType="separate"/>
        </w:r>
        <w:r w:rsidR="00645FF8">
          <w:rPr>
            <w:rFonts w:cs="Times New Roman"/>
            <w:noProof/>
          </w:rPr>
          <w:t>17</w:t>
        </w:r>
        <w:r w:rsidRPr="00F61251">
          <w:rPr>
            <w:rFonts w:cs="Times New Roman"/>
          </w:rPr>
          <w:fldChar w:fldCharType="end"/>
        </w:r>
      </w:p>
    </w:sdtContent>
  </w:sdt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AE68A" w14:textId="77777777" w:rsidR="00B5363D" w:rsidRDefault="00B5363D" w:rsidP="004D5457">
      <w:pPr>
        <w:spacing w:after="0" w:line="240" w:lineRule="auto"/>
      </w:pPr>
      <w:r>
        <w:separator/>
      </w:r>
    </w:p>
  </w:footnote>
  <w:footnote w:type="continuationSeparator" w:id="0">
    <w:p w14:paraId="6E87E325" w14:textId="77777777" w:rsidR="00B5363D" w:rsidRDefault="00B5363D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2309596">
    <w:abstractNumId w:val="30"/>
  </w:num>
  <w:num w:numId="2" w16cid:durableId="961613288">
    <w:abstractNumId w:val="26"/>
  </w:num>
  <w:num w:numId="3" w16cid:durableId="444885810">
    <w:abstractNumId w:val="42"/>
  </w:num>
  <w:num w:numId="4" w16cid:durableId="526792654">
    <w:abstractNumId w:val="41"/>
  </w:num>
  <w:num w:numId="5" w16cid:durableId="306712752">
    <w:abstractNumId w:val="15"/>
  </w:num>
  <w:num w:numId="6" w16cid:durableId="63334221">
    <w:abstractNumId w:val="21"/>
  </w:num>
  <w:num w:numId="7" w16cid:durableId="1312633503">
    <w:abstractNumId w:val="32"/>
  </w:num>
  <w:num w:numId="8" w16cid:durableId="1985625806">
    <w:abstractNumId w:val="23"/>
  </w:num>
  <w:num w:numId="9" w16cid:durableId="267272407">
    <w:abstractNumId w:val="28"/>
  </w:num>
  <w:num w:numId="10" w16cid:durableId="66072000">
    <w:abstractNumId w:val="35"/>
  </w:num>
  <w:num w:numId="11" w16cid:durableId="674891242">
    <w:abstractNumId w:val="4"/>
  </w:num>
  <w:num w:numId="12" w16cid:durableId="517737906">
    <w:abstractNumId w:val="20"/>
  </w:num>
  <w:num w:numId="13" w16cid:durableId="2053382387">
    <w:abstractNumId w:val="13"/>
  </w:num>
  <w:num w:numId="14" w16cid:durableId="889801546">
    <w:abstractNumId w:val="14"/>
  </w:num>
  <w:num w:numId="15" w16cid:durableId="1255435728">
    <w:abstractNumId w:val="8"/>
  </w:num>
  <w:num w:numId="16" w16cid:durableId="1078479046">
    <w:abstractNumId w:val="10"/>
  </w:num>
  <w:num w:numId="17" w16cid:durableId="527109640">
    <w:abstractNumId w:val="37"/>
  </w:num>
  <w:num w:numId="18" w16cid:durableId="867984068">
    <w:abstractNumId w:val="11"/>
  </w:num>
  <w:num w:numId="19" w16cid:durableId="162401847">
    <w:abstractNumId w:val="12"/>
  </w:num>
  <w:num w:numId="20" w16cid:durableId="376012460">
    <w:abstractNumId w:val="3"/>
  </w:num>
  <w:num w:numId="21" w16cid:durableId="1226334508">
    <w:abstractNumId w:val="7"/>
  </w:num>
  <w:num w:numId="22" w16cid:durableId="1727333127">
    <w:abstractNumId w:val="31"/>
  </w:num>
  <w:num w:numId="23" w16cid:durableId="685055300">
    <w:abstractNumId w:val="18"/>
  </w:num>
  <w:num w:numId="24" w16cid:durableId="228030881">
    <w:abstractNumId w:val="34"/>
  </w:num>
  <w:num w:numId="25" w16cid:durableId="682243848">
    <w:abstractNumId w:val="40"/>
  </w:num>
  <w:num w:numId="26" w16cid:durableId="2001277044">
    <w:abstractNumId w:val="0"/>
  </w:num>
  <w:num w:numId="27" w16cid:durableId="1527476441">
    <w:abstractNumId w:val="5"/>
  </w:num>
  <w:num w:numId="28" w16cid:durableId="534006713">
    <w:abstractNumId w:val="6"/>
  </w:num>
  <w:num w:numId="29" w16cid:durableId="499084840">
    <w:abstractNumId w:val="24"/>
  </w:num>
  <w:num w:numId="30" w16cid:durableId="1271476545">
    <w:abstractNumId w:val="39"/>
  </w:num>
  <w:num w:numId="31" w16cid:durableId="375859522">
    <w:abstractNumId w:val="22"/>
  </w:num>
  <w:num w:numId="32" w16cid:durableId="1028605067">
    <w:abstractNumId w:val="16"/>
  </w:num>
  <w:num w:numId="33" w16cid:durableId="1636988571">
    <w:abstractNumId w:val="19"/>
  </w:num>
  <w:num w:numId="34" w16cid:durableId="1638679986">
    <w:abstractNumId w:val="38"/>
  </w:num>
  <w:num w:numId="35" w16cid:durableId="421265785">
    <w:abstractNumId w:val="29"/>
  </w:num>
  <w:num w:numId="36" w16cid:durableId="1366635880">
    <w:abstractNumId w:val="36"/>
  </w:num>
  <w:num w:numId="37" w16cid:durableId="1320579619">
    <w:abstractNumId w:val="2"/>
  </w:num>
  <w:num w:numId="38" w16cid:durableId="183640977">
    <w:abstractNumId w:val="25"/>
  </w:num>
  <w:num w:numId="39" w16cid:durableId="1477650009">
    <w:abstractNumId w:val="9"/>
  </w:num>
  <w:num w:numId="40" w16cid:durableId="121003792">
    <w:abstractNumId w:val="17"/>
  </w:num>
  <w:num w:numId="41" w16cid:durableId="708147042">
    <w:abstractNumId w:val="33"/>
  </w:num>
  <w:num w:numId="42" w16cid:durableId="1415400406">
    <w:abstractNumId w:val="27"/>
  </w:num>
  <w:num w:numId="43" w16cid:durableId="3337276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3099"/>
    <w:rsid w:val="005851FC"/>
    <w:rsid w:val="0059035E"/>
    <w:rsid w:val="005B02A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5363D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0E37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855</Characters>
  <Application>Microsoft Office Word</Application>
  <DocSecurity>0</DocSecurity>
  <Lines>83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3</cp:revision>
  <cp:lastPrinted>2024-01-19T07:10:00Z</cp:lastPrinted>
  <dcterms:created xsi:type="dcterms:W3CDTF">2024-01-29T08:56:00Z</dcterms:created>
  <dcterms:modified xsi:type="dcterms:W3CDTF">2024-02-1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